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0AD3A" w14:textId="75415019" w:rsidR="005F2E11" w:rsidRDefault="00000000" w:rsidP="000563C8">
      <w:pPr>
        <w:ind w:left="221" w:hangingChars="100" w:hanging="221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S1. </w:t>
      </w:r>
      <w:r w:rsidR="000563C8" w:rsidRPr="000563C8">
        <w:rPr>
          <w:rFonts w:ascii="Times New Roman" w:hAnsi="Times New Roman" w:cs="Times New Roman"/>
          <w:b/>
          <w:bCs/>
          <w:sz w:val="22"/>
          <w:szCs w:val="22"/>
        </w:rPr>
        <w:t>Predicted Ligand-</w:t>
      </w:r>
      <w:r w:rsidR="006031B7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 w:rsidR="000563C8" w:rsidRPr="000563C8">
        <w:rPr>
          <w:rFonts w:ascii="Times New Roman" w:hAnsi="Times New Roman" w:cs="Times New Roman"/>
          <w:b/>
          <w:bCs/>
          <w:sz w:val="22"/>
          <w:szCs w:val="22"/>
        </w:rPr>
        <w:t>inding Pockets in CCN3 Identified by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proofErr w:type="spellStart"/>
      <w:r w:rsidR="000563C8" w:rsidRPr="000563C8">
        <w:rPr>
          <w:rFonts w:ascii="Times New Roman" w:hAnsi="Times New Roman" w:cs="Times New Roman"/>
          <w:b/>
          <w:bCs/>
          <w:sz w:val="22"/>
          <w:szCs w:val="22"/>
        </w:rPr>
        <w:t>DoGSiteScorer</w:t>
      </w:r>
      <w:proofErr w:type="spellEnd"/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.</w:t>
      </w:r>
    </w:p>
    <w:p w14:paraId="5E327F1B" w14:textId="77777777" w:rsidR="005F2E11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C8820A" wp14:editId="4031BAE2">
                <wp:simplePos x="0" y="0"/>
                <wp:positionH relativeFrom="column">
                  <wp:posOffset>961390</wp:posOffset>
                </wp:positionH>
                <wp:positionV relativeFrom="paragraph">
                  <wp:posOffset>179070</wp:posOffset>
                </wp:positionV>
                <wp:extent cx="3404870" cy="2621280"/>
                <wp:effectExtent l="4445" t="4445" r="19685" b="10795"/>
                <wp:wrapNone/>
                <wp:docPr id="6" name="矩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1647190" y="1277620"/>
                          <a:ext cx="3404870" cy="26212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</a:extLst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0033B0C" id="矩形 6" o:spid="_x0000_s1026" style="position:absolute;margin-left:75.7pt;margin-top:14.1pt;width:268.1pt;height:20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" filled="f" fillcolor="#4874cb [3204]" strokecolor="black [3213]"/>
            </w:pict>
          </mc:Fallback>
        </mc:AlternateContent>
      </w:r>
    </w:p>
    <w:p w14:paraId="5243245F" w14:textId="49CF9733" w:rsidR="005F2E11" w:rsidRDefault="00A5142D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noProof/>
        </w:rPr>
        <w:drawing>
          <wp:inline distT="0" distB="0" distL="0" distR="0" wp14:anchorId="3BE862F5" wp14:editId="408689FF">
            <wp:extent cx="2827020" cy="2559599"/>
            <wp:effectExtent l="0" t="0" r="0" b="0"/>
            <wp:docPr id="1163814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381466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3453" cy="2565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72A20" w14:textId="77777777" w:rsidR="005F2E11" w:rsidRDefault="005F2E1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D77F0C0" w14:textId="0D1E910B" w:rsidR="005F2E11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CCN3 protein structure</w:t>
      </w:r>
      <w:r w:rsidR="001D7C85">
        <w:rPr>
          <w:rFonts w:ascii="Times New Roman" w:hAnsi="Times New Roman" w:cs="Times New Roman" w:hint="eastAsia"/>
          <w:sz w:val="22"/>
          <w:szCs w:val="22"/>
        </w:rPr>
        <w:t xml:space="preserve"> (</w:t>
      </w:r>
      <w:r w:rsidR="001D7C85">
        <w:rPr>
          <w:rFonts w:ascii="Times New Roman" w:hAnsi="Times New Roman" w:hint="eastAsia"/>
          <w:sz w:val="24"/>
        </w:rPr>
        <w:t>d</w:t>
      </w:r>
      <w:r w:rsidR="001D7C85" w:rsidRPr="0056648B">
        <w:rPr>
          <w:rFonts w:ascii="Times New Roman" w:hAnsi="Times New Roman"/>
          <w:sz w:val="24"/>
        </w:rPr>
        <w:t>rug</w:t>
      </w:r>
      <w:r w:rsidR="001D7C85">
        <w:rPr>
          <w:rFonts w:ascii="Times New Roman" w:hAnsi="Times New Roman" w:hint="eastAsia"/>
          <w:sz w:val="24"/>
        </w:rPr>
        <w:t xml:space="preserve"> s</w:t>
      </w:r>
      <w:r w:rsidR="001D7C85" w:rsidRPr="0056648B">
        <w:rPr>
          <w:rFonts w:ascii="Times New Roman" w:hAnsi="Times New Roman"/>
          <w:sz w:val="24"/>
        </w:rPr>
        <w:t>core</w:t>
      </w:r>
      <w:r w:rsidR="001D7C85">
        <w:rPr>
          <w:rFonts w:ascii="Times New Roman" w:hAnsi="Times New Roman" w:hint="eastAsia"/>
          <w:sz w:val="24"/>
        </w:rPr>
        <w:t xml:space="preserve"> &gt; 0.7</w:t>
      </w:r>
      <w:r w:rsidR="001D7C85">
        <w:rPr>
          <w:rFonts w:ascii="Times New Roman" w:hAnsi="Times New Roman" w:cs="Times New Roman" w:hint="eastAsia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is shown in a ribbon representation. The predicted binding pockets are displayed as colored cavity surfaces, with green representing Pocket 2 (P_2), purple representing Pocket 1 (P_1),</w:t>
      </w:r>
      <w:r w:rsidR="00A5142D" w:rsidRPr="00A5142D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yellow representing Pocket 0 (P_0)</w:t>
      </w:r>
      <w:r w:rsidR="00A5142D">
        <w:rPr>
          <w:rFonts w:ascii="Times New Roman" w:hAnsi="Times New Roman" w:cs="Times New Roman"/>
          <w:sz w:val="22"/>
          <w:szCs w:val="22"/>
        </w:rPr>
        <w:t>,</w:t>
      </w:r>
      <w:r w:rsidR="00A5142D">
        <w:rPr>
          <w:rFonts w:ascii="Times New Roman" w:hAnsi="Times New Roman" w:cs="Times New Roman" w:hint="eastAsia"/>
          <w:sz w:val="22"/>
          <w:szCs w:val="22"/>
        </w:rPr>
        <w:t xml:space="preserve"> and pink</w:t>
      </w:r>
      <w:r w:rsidR="00A5142D">
        <w:rPr>
          <w:rFonts w:ascii="Times New Roman" w:hAnsi="Times New Roman" w:cs="Times New Roman"/>
          <w:sz w:val="22"/>
          <w:szCs w:val="22"/>
        </w:rPr>
        <w:t xml:space="preserve"> representing Pocket </w:t>
      </w:r>
      <w:r w:rsidR="00A5142D">
        <w:rPr>
          <w:rFonts w:ascii="Times New Roman" w:hAnsi="Times New Roman" w:cs="Times New Roman" w:hint="eastAsia"/>
          <w:sz w:val="22"/>
          <w:szCs w:val="22"/>
        </w:rPr>
        <w:t>3</w:t>
      </w:r>
      <w:r w:rsidR="00A5142D">
        <w:rPr>
          <w:rFonts w:ascii="Times New Roman" w:hAnsi="Times New Roman" w:cs="Times New Roman"/>
          <w:sz w:val="22"/>
          <w:szCs w:val="22"/>
        </w:rPr>
        <w:t xml:space="preserve"> (P_</w:t>
      </w:r>
      <w:r w:rsidR="00A5142D">
        <w:rPr>
          <w:rFonts w:ascii="Times New Roman" w:hAnsi="Times New Roman" w:cs="Times New Roman" w:hint="eastAsia"/>
          <w:sz w:val="22"/>
          <w:szCs w:val="22"/>
        </w:rPr>
        <w:t>3</w:t>
      </w:r>
      <w:r w:rsidR="00A5142D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. These correspond to the</w:t>
      </w:r>
      <w:r w:rsidR="001D60F3">
        <w:rPr>
          <w:rFonts w:ascii="Times New Roman" w:hAnsi="Times New Roman" w:cs="Times New Roman" w:hint="eastAsia"/>
          <w:sz w:val="22"/>
          <w:szCs w:val="22"/>
        </w:rPr>
        <w:t xml:space="preserve"> four</w:t>
      </w:r>
      <w:r>
        <w:rPr>
          <w:rFonts w:ascii="Times New Roman" w:hAnsi="Times New Roman" w:cs="Times New Roman"/>
          <w:sz w:val="22"/>
          <w:szCs w:val="22"/>
        </w:rPr>
        <w:t xml:space="preserve"> highest-ranking pockets based on </w:t>
      </w:r>
      <w:proofErr w:type="spellStart"/>
      <w:r>
        <w:rPr>
          <w:rFonts w:ascii="Times New Roman" w:hAnsi="Times New Roman" w:cs="Times New Roman"/>
          <w:sz w:val="22"/>
          <w:szCs w:val="22"/>
        </w:rPr>
        <w:t>druggability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scores.</w:t>
      </w:r>
    </w:p>
    <w:p w14:paraId="7D5C01F0" w14:textId="77777777" w:rsidR="005F2E11" w:rsidRDefault="005F2E11">
      <w:pPr>
        <w:rPr>
          <w:rFonts w:ascii="Times New Roman" w:hAnsi="Times New Roman" w:cs="Times New Roman"/>
          <w:sz w:val="22"/>
          <w:szCs w:val="22"/>
        </w:rPr>
      </w:pPr>
    </w:p>
    <w:p w14:paraId="4DC34EB2" w14:textId="41D540A0" w:rsidR="005F2E11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S2. Predicted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L</w:t>
      </w:r>
      <w:r>
        <w:rPr>
          <w:rFonts w:ascii="Times New Roman" w:hAnsi="Times New Roman" w:cs="Times New Roman"/>
          <w:b/>
          <w:bCs/>
          <w:sz w:val="22"/>
          <w:szCs w:val="22"/>
        </w:rPr>
        <w:t>igand-</w:t>
      </w:r>
      <w:r w:rsidR="006031B7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nding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H</w:t>
      </w:r>
      <w:r>
        <w:rPr>
          <w:rFonts w:ascii="Times New Roman" w:hAnsi="Times New Roman" w:cs="Times New Roman"/>
          <w:b/>
          <w:bCs/>
          <w:sz w:val="22"/>
          <w:szCs w:val="22"/>
        </w:rPr>
        <w:t>ot</w:t>
      </w:r>
      <w:r w:rsidR="006031B7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pots of the NMI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P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rotein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I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dentified by </w:t>
      </w:r>
      <w:proofErr w:type="spellStart"/>
      <w:r>
        <w:rPr>
          <w:rFonts w:ascii="Times New Roman" w:hAnsi="Times New Roman" w:cs="Times New Roman"/>
          <w:b/>
          <w:bCs/>
          <w:sz w:val="22"/>
          <w:szCs w:val="22"/>
        </w:rPr>
        <w:t>FTMap</w:t>
      </w:r>
      <w:proofErr w:type="spellEnd"/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58AEDBE7" w14:textId="77777777" w:rsidR="005F2E11" w:rsidRDefault="00000000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29D982" wp14:editId="208A37C8">
                <wp:simplePos x="0" y="0"/>
                <wp:positionH relativeFrom="column">
                  <wp:posOffset>978535</wp:posOffset>
                </wp:positionH>
                <wp:positionV relativeFrom="paragraph">
                  <wp:posOffset>189865</wp:posOffset>
                </wp:positionV>
                <wp:extent cx="3404870" cy="2621280"/>
                <wp:effectExtent l="4445" t="4445" r="19685" b="10795"/>
                <wp:wrapNone/>
                <wp:docPr id="14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4870" cy="26212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860BABA" id="矩形 14" o:spid="_x0000_s1026" style="position:absolute;margin-left:77.05pt;margin-top:14.95pt;width:268.1pt;height:206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" filled="f" strokecolor="black [3213]"/>
            </w:pict>
          </mc:Fallback>
        </mc:AlternateContent>
      </w:r>
    </w:p>
    <w:p w14:paraId="47371392" w14:textId="77777777" w:rsidR="005F2E11" w:rsidRDefault="00000000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114300" distR="114300" wp14:anchorId="718AA82E" wp14:editId="6F62D336">
            <wp:extent cx="3146425" cy="2494280"/>
            <wp:effectExtent l="0" t="0" r="8255" b="5080"/>
            <wp:docPr id="7" name="图片 7" descr="NMI_ft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NMI_ftmap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46425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69C09" w14:textId="77777777" w:rsidR="005F2E11" w:rsidRDefault="005F2E11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00D6B50A" w14:textId="5900286A" w:rsidR="00E329E8" w:rsidRDefault="00E329E8">
      <w:pPr>
        <w:rPr>
          <w:rFonts w:ascii="Times New Roman" w:hAnsi="Times New Roman" w:cs="Times New Roman"/>
          <w:sz w:val="22"/>
          <w:szCs w:val="22"/>
        </w:rPr>
      </w:pPr>
      <w:r w:rsidRPr="00E329E8">
        <w:rPr>
          <w:rFonts w:ascii="Times New Roman" w:hAnsi="Times New Roman" w:cs="Times New Roman"/>
          <w:sz w:val="22"/>
          <w:szCs w:val="22"/>
        </w:rPr>
        <w:t xml:space="preserve">The overall structure of the NMI protein is shown in ribbon representation. Binding hotspots identified by </w:t>
      </w:r>
      <w:proofErr w:type="spellStart"/>
      <w:r w:rsidRPr="00E329E8">
        <w:rPr>
          <w:rFonts w:ascii="Times New Roman" w:hAnsi="Times New Roman" w:cs="Times New Roman"/>
          <w:sz w:val="22"/>
          <w:szCs w:val="22"/>
        </w:rPr>
        <w:t>FTMap</w:t>
      </w:r>
      <w:proofErr w:type="spellEnd"/>
      <w:r w:rsidRPr="00E329E8">
        <w:rPr>
          <w:rFonts w:ascii="Times New Roman" w:hAnsi="Times New Roman" w:cs="Times New Roman"/>
          <w:sz w:val="22"/>
          <w:szCs w:val="22"/>
        </w:rPr>
        <w:t xml:space="preserve"> are displayed as clusters of small-molecule probes in different colors. These clusters mark energetically favorable regions on the protein surface for small-molecule binding.</w:t>
      </w:r>
    </w:p>
    <w:p w14:paraId="761B47F1" w14:textId="77777777" w:rsidR="00E329E8" w:rsidRDefault="00E329E8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A6E5F9B" w14:textId="11CAE2D1" w:rsidR="005F2E11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3. Non</w:t>
      </w:r>
      <w:r w:rsidR="00E329E8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onded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I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nteraction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stribution of NMI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nding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H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otspot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R</w:t>
      </w:r>
      <w:r>
        <w:rPr>
          <w:rFonts w:ascii="Times New Roman" w:hAnsi="Times New Roman" w:cs="Times New Roman"/>
          <w:b/>
          <w:bCs/>
          <w:sz w:val="22"/>
          <w:szCs w:val="22"/>
        </w:rPr>
        <w:t>esidues.</w:t>
      </w:r>
    </w:p>
    <w:p w14:paraId="2756AB9B" w14:textId="77777777" w:rsidR="005F2E11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114300" distR="114300" wp14:anchorId="3D4DAB0A" wp14:editId="67A7722D">
            <wp:extent cx="5273040" cy="1896110"/>
            <wp:effectExtent l="0" t="0" r="0" b="8890"/>
            <wp:docPr id="10" name="图片 10" descr="Nonbo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Nonbon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21B2C" w14:textId="77777777" w:rsidR="005F2E11" w:rsidRDefault="005F2E1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2D933DC" w14:textId="77777777" w:rsidR="005F2E11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x-axis represents the amino acid residue numbers in chain A of the NMI protein, and the y-axis shows the percentage contribution of each residue to non-bonded interactions. Residues with higher contribution percentages may play more important roles in maintaining protein structural stability or in potential small-molecule binding regions.</w:t>
      </w:r>
    </w:p>
    <w:p w14:paraId="21A766B3" w14:textId="77777777" w:rsidR="005F2E11" w:rsidRDefault="005F2E11">
      <w:pPr>
        <w:rPr>
          <w:rFonts w:ascii="Times New Roman" w:hAnsi="Times New Roman" w:cs="Times New Roman"/>
          <w:sz w:val="22"/>
          <w:szCs w:val="22"/>
        </w:rPr>
      </w:pPr>
    </w:p>
    <w:p w14:paraId="383B73AC" w14:textId="4FF05754" w:rsidR="005F2E11" w:rsidRDefault="00000000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4. Hydrogen-</w:t>
      </w:r>
      <w:r w:rsidR="006031B7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ond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I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nteraction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stribution of NMI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inding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H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otspot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R</w:t>
      </w:r>
      <w:r>
        <w:rPr>
          <w:rFonts w:ascii="Times New Roman" w:hAnsi="Times New Roman" w:cs="Times New Roman"/>
          <w:b/>
          <w:bCs/>
          <w:sz w:val="22"/>
          <w:szCs w:val="22"/>
        </w:rPr>
        <w:t>esidues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BD15BDC" w14:textId="77777777" w:rsidR="005F2E11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114300" distR="114300" wp14:anchorId="1DD4167F" wp14:editId="6C6FBA0F">
            <wp:extent cx="5273040" cy="1896110"/>
            <wp:effectExtent l="0" t="0" r="0" b="8890"/>
            <wp:docPr id="11" name="图片 11" descr="Hbon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Hbon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DE09D" w14:textId="77777777" w:rsidR="005F2E11" w:rsidRDefault="005F2E1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45EAAC5" w14:textId="77777777" w:rsidR="005F2E11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x-axis represents the amino acid residue numbers in chain A of the NMI protein, and the y-axis shows the percentage contribution of each residue to hydrogen-bond interactions. </w:t>
      </w:r>
    </w:p>
    <w:p w14:paraId="4ECA2933" w14:textId="77777777" w:rsidR="005F2E11" w:rsidRDefault="005F2E1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1845ADA" w14:textId="77777777" w:rsidR="00C87508" w:rsidRDefault="00C87508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23EE1CF" w14:textId="76FDB4E3" w:rsidR="005F2E11" w:rsidRDefault="00000000">
      <w:pPr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Figure S5. Protein-</w:t>
      </w:r>
      <w:r w:rsidR="006031B7">
        <w:rPr>
          <w:rFonts w:ascii="Times New Roman" w:hAnsi="Times New Roman" w:cs="Times New Roman" w:hint="eastAsia"/>
          <w:b/>
          <w:bCs/>
          <w:sz w:val="22"/>
          <w:szCs w:val="22"/>
        </w:rPr>
        <w:t>P</w:t>
      </w:r>
      <w:r>
        <w:rPr>
          <w:rFonts w:ascii="Times New Roman" w:hAnsi="Times New Roman" w:cs="Times New Roman"/>
          <w:b/>
          <w:bCs/>
          <w:sz w:val="22"/>
          <w:szCs w:val="22"/>
        </w:rPr>
        <w:t>rotein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I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nteraction </w:t>
      </w:r>
      <w:r w:rsidR="000563C8">
        <w:rPr>
          <w:rFonts w:ascii="Times New Roman" w:hAnsi="Times New Roman" w:cs="Times New Roman" w:hint="eastAsia"/>
          <w:b/>
          <w:bCs/>
          <w:sz w:val="22"/>
          <w:szCs w:val="22"/>
        </w:rPr>
        <w:t>N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etwork of NMI </w:t>
      </w:r>
      <w:r w:rsidR="00E329E8">
        <w:rPr>
          <w:rFonts w:ascii="Times New Roman" w:hAnsi="Times New Roman" w:cs="Times New Roman" w:hint="eastAsia"/>
          <w:b/>
          <w:bCs/>
          <w:sz w:val="22"/>
          <w:szCs w:val="22"/>
        </w:rPr>
        <w:t>D</w:t>
      </w:r>
      <w:r w:rsidR="00E329E8" w:rsidRPr="00E329E8">
        <w:rPr>
          <w:rFonts w:ascii="Times New Roman" w:hAnsi="Times New Roman" w:cs="Times New Roman"/>
          <w:b/>
          <w:bCs/>
          <w:sz w:val="22"/>
          <w:szCs w:val="22"/>
        </w:rPr>
        <w:t>erived from STRING.</w:t>
      </w:r>
    </w:p>
    <w:p w14:paraId="616975E6" w14:textId="77777777" w:rsidR="005F2E11" w:rsidRDefault="005F2E1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5DCDF22" w14:textId="77777777" w:rsidR="005F2E11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41CCEF" wp14:editId="185FAD7D">
                <wp:simplePos x="0" y="0"/>
                <wp:positionH relativeFrom="column">
                  <wp:posOffset>775335</wp:posOffset>
                </wp:positionH>
                <wp:positionV relativeFrom="paragraph">
                  <wp:posOffset>-88900</wp:posOffset>
                </wp:positionV>
                <wp:extent cx="3785870" cy="3138805"/>
                <wp:effectExtent l="4445" t="4445" r="19685" b="1143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85870" cy="313880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DD2A57" id="矩形 12" o:spid="_x0000_s1026" style="position:absolute;margin-left:61.05pt;margin-top:-7pt;width:298.1pt;height:247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" filled="f" strokecolor="black [3213]"/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114300" distR="114300" wp14:anchorId="298F64E3" wp14:editId="7D1E0F16">
            <wp:extent cx="3792855" cy="2896870"/>
            <wp:effectExtent l="0" t="0" r="1905" b="1397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92855" cy="289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68E861" w14:textId="77777777" w:rsidR="005F2E11" w:rsidRDefault="005F2E11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4A7A096" w14:textId="77777777" w:rsidR="005F2E11" w:rsidRDefault="0000000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network displays high-confidence interacting proteins of NMI (interaction score &gt; 0.7) identified from the STRING database. Nodes represent proteins, and edges represent functional or physical associations supported by multiple evidence sources. Edge colors indicate the types of supporting evidence.</w:t>
      </w:r>
    </w:p>
    <w:sectPr w:rsidR="005F2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1BB57" w14:textId="77777777" w:rsidR="00456020" w:rsidRDefault="00456020" w:rsidP="00BB20D4">
      <w:r>
        <w:separator/>
      </w:r>
    </w:p>
  </w:endnote>
  <w:endnote w:type="continuationSeparator" w:id="0">
    <w:p w14:paraId="1EDF5D85" w14:textId="77777777" w:rsidR="00456020" w:rsidRDefault="00456020" w:rsidP="00BB2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661D12" w14:textId="77777777" w:rsidR="00456020" w:rsidRDefault="00456020" w:rsidP="00BB20D4">
      <w:r>
        <w:separator/>
      </w:r>
    </w:p>
  </w:footnote>
  <w:footnote w:type="continuationSeparator" w:id="0">
    <w:p w14:paraId="1C99BCE0" w14:textId="77777777" w:rsidR="00456020" w:rsidRDefault="00456020" w:rsidP="00BB2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E1MTk4OTFjOGY4OGFiZjZmZDgzMmMxOTQzNTkxZWUifQ=="/>
  </w:docVars>
  <w:rsids>
    <w:rsidRoot w:val="572B61C6"/>
    <w:rsid w:val="000563C8"/>
    <w:rsid w:val="00063159"/>
    <w:rsid w:val="000A0A02"/>
    <w:rsid w:val="001D60F3"/>
    <w:rsid w:val="001D7C85"/>
    <w:rsid w:val="00456020"/>
    <w:rsid w:val="00472E72"/>
    <w:rsid w:val="005F2E11"/>
    <w:rsid w:val="006031B7"/>
    <w:rsid w:val="00692BAF"/>
    <w:rsid w:val="00695822"/>
    <w:rsid w:val="006C5933"/>
    <w:rsid w:val="00826EDC"/>
    <w:rsid w:val="00896F48"/>
    <w:rsid w:val="0094506A"/>
    <w:rsid w:val="00A5142D"/>
    <w:rsid w:val="00B94E9D"/>
    <w:rsid w:val="00BB1B86"/>
    <w:rsid w:val="00BB20D4"/>
    <w:rsid w:val="00C87508"/>
    <w:rsid w:val="00E329E8"/>
    <w:rsid w:val="00EC614E"/>
    <w:rsid w:val="23195423"/>
    <w:rsid w:val="3D456699"/>
    <w:rsid w:val="489638C5"/>
    <w:rsid w:val="572B6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58EDC3"/>
  <w15:docId w15:val="{22A2B665-8CD2-4B32-A25C-3B68ACA3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B20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B20D4"/>
    <w:rPr>
      <w:kern w:val="2"/>
      <w:sz w:val="18"/>
      <w:szCs w:val="18"/>
    </w:rPr>
  </w:style>
  <w:style w:type="paragraph" w:styleId="a5">
    <w:name w:val="footer"/>
    <w:basedOn w:val="a"/>
    <w:link w:val="a6"/>
    <w:rsid w:val="00BB2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B20D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D632D79-CD89-4DA8-BC5D-F21052535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4</TotalTime>
  <Pages>3</Pages>
  <Words>270</Words>
  <Characters>1669</Characters>
  <Application>Microsoft Office Word</Application>
  <DocSecurity>0</DocSecurity>
  <Lines>53</Lines>
  <Paragraphs>11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</dc:creator>
  <cp:lastModifiedBy>kala jiang</cp:lastModifiedBy>
  <cp:revision>9</cp:revision>
  <dcterms:created xsi:type="dcterms:W3CDTF">2026-02-03T09:08:00Z</dcterms:created>
  <dcterms:modified xsi:type="dcterms:W3CDTF">2026-04-09T1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1</vt:lpwstr>
  </property>
  <property fmtid="{D5CDD505-2E9C-101B-9397-08002B2CF9AE}" pid="3" name="ZOTERO_PREF_2">
    <vt:lpwstr>2</vt:lpwstr>
  </property>
  <property fmtid="{D5CDD505-2E9C-101B-9397-08002B2CF9AE}" pid="4" name="KSOProductBuildVer">
    <vt:lpwstr>2052-12.1.0.22529</vt:lpwstr>
  </property>
  <property fmtid="{D5CDD505-2E9C-101B-9397-08002B2CF9AE}" pid="5" name="ICV">
    <vt:lpwstr>F2026511769041BBA7DFB2375FD4DB2D_11</vt:lpwstr>
  </property>
  <property fmtid="{D5CDD505-2E9C-101B-9397-08002B2CF9AE}" pid="6" name="KSOTemplateDocerSaveRecord">
    <vt:lpwstr>eyJoZGlkIjoiYTE1MTk4OTFjOGY4OGFiZjZmZDgzMmMxOTQzNTkxZWUiLCJ1c2VySWQiOiI0MTE1OTM3MDgifQ==</vt:lpwstr>
  </property>
  <property fmtid="{D5CDD505-2E9C-101B-9397-08002B2CF9AE}" pid="7" name="GrammarlyDocumentId">
    <vt:lpwstr>461275f4-903f-4908-aea6-bb29097acdef</vt:lpwstr>
  </property>
</Properties>
</file>